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ind w:hanging="0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  <w:t>Puncte Sumar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contextualSpacing w:val="false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>Prin continuarea pandemiei gripale din 2009 si in provocările politice substanţiale vor continua pentru urmatoarele 12 la 18 luni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contextualSpacing w:val="false"/>
        <w:rPr>
          <w:bCs/>
          <w:color w:val="000000"/>
        </w:rPr>
      </w:pPr>
      <w:r>
        <w:rPr>
          <w:rFonts w:cs="Calibri"/>
          <w:bCs/>
          <w:color w:val="000000"/>
        </w:rPr>
        <w:t xml:space="preserve"> </w:t>
      </w:r>
      <w:r>
        <w:rPr>
          <w:rFonts w:cs="Arial"/>
          <w:bCs/>
          <w:color w:val="000000"/>
        </w:rPr>
        <w:t>Aici, putem anticipa şase provocări de sănătate publică şi  identifica date care sunt necesare pentru a lua decizii de sănătate publică: măsurarea imunităţii la infecţii specifice  vârstei- ; cuantificarea cu exactitate a severităţii; îmbunătăţirea rezultatelor de tratament pentru cazurile severe; cuantificarea eficienţei intervenţiilor; evidentierea  în totalitate a impactului  pandemiei asupra mortalităţii, precum şi identificarea şi  răspunsul  rapid la variantele antigenice.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contextualSpacing w:val="false"/>
        <w:rPr/>
      </w:pPr>
      <w:r>
        <w:rPr>
          <w:rFonts w:cs="Arial"/>
          <w:bCs/>
          <w:color w:val="000000"/>
        </w:rPr>
        <w:t>Studii serologice reprezentative sunt o sursă de date esentiale cu care se reduce incertitudinea din  opţiunile  politice pentru intervenţiile  farmaceutice şi non-farmaceutice, după valul iniţial a trecut.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contextualSpacing w:val="false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>Continuarea monitorizarii incidenţei  cazurilor grave de H1N1pdm va oferi o imagine clară a variabilitatii  in transmisibilitatea virusului în timpul schimbari de comportament la nivelul populaţiei, cum ar fi vacanţele şcolare şi alte intervenţii non-farmaceutice</w:t>
      </w:r>
      <w:r>
        <w:rPr>
          <w:rFonts w:cs="Arial"/>
          <w:color w:val="000000"/>
        </w:rPr>
        <w:t>.</w:t>
      </w:r>
    </w:p>
    <w:p>
      <w:pPr>
        <w:pStyle w:val="Normal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Arial" w:hAnsi="Arial" w:eastAsia="Calibri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36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9:42:00Z</dcterms:created>
  <dc:creator>dgill</dc:creator>
  <dc:description/>
  <cp:keywords/>
  <dc:language>en-US</dc:language>
  <cp:lastModifiedBy>dgill</cp:lastModifiedBy>
  <dcterms:modified xsi:type="dcterms:W3CDTF">2010-03-25T19:42:00Z</dcterms:modified>
  <cp:revision>1</cp:revision>
  <dc:subject/>
  <dc:title>Puncte Sumar</dc:title>
</cp:coreProperties>
</file>